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6718" w:rsidRDefault="00605893" w:rsidP="00A96718">
      <w:pPr>
        <w:pStyle w:val="1"/>
        <w:spacing w:afterLines="0" w:after="0" w:line="260" w:lineRule="exact"/>
        <w:rPr>
          <w:rFonts w:ascii="Arial" w:hAnsi="Arial" w:cs="Arial"/>
          <w:sz w:val="22"/>
          <w:szCs w:val="22"/>
        </w:rPr>
      </w:pPr>
      <w:bookmarkStart w:id="0" w:name="OLE_LINK24"/>
      <w:bookmarkStart w:id="1" w:name="OLE_LINK23"/>
      <w:r w:rsidRPr="00605893">
        <w:rPr>
          <w:rFonts w:ascii="Arial" w:hAnsi="Arial" w:cs="Arial"/>
          <w:sz w:val="22"/>
          <w:szCs w:val="22"/>
        </w:rPr>
        <w:t>Classification and Code of Accidents Factors</w:t>
      </w:r>
    </w:p>
    <w:bookmarkEnd w:id="0"/>
    <w:bookmarkEnd w:id="1"/>
    <w:p w:rsidR="00BA7627" w:rsidRDefault="00BA7627" w:rsidP="00BA7627">
      <w:pPr>
        <w:ind w:firstLineChars="200" w:firstLine="400"/>
        <w:rPr>
          <w:rFonts w:ascii="Times New Roman" w:eastAsia="宋体" w:hAnsi="Times New Roman" w:cs="Times New Roman"/>
          <w:sz w:val="20"/>
          <w:szCs w:val="24"/>
        </w:rPr>
      </w:pPr>
      <w:r w:rsidRPr="00BA7627">
        <w:rPr>
          <w:rFonts w:ascii="Times New Roman" w:eastAsia="宋体" w:hAnsi="Times New Roman" w:cs="Times New Roman"/>
          <w:sz w:val="20"/>
          <w:szCs w:val="24"/>
        </w:rPr>
        <w:t xml:space="preserve">Based on the above data sources and processing methods, </w:t>
      </w:r>
      <w:bookmarkStart w:id="2" w:name="OLE_LINK2"/>
      <w:bookmarkStart w:id="3" w:name="OLE_LINK3"/>
      <w:r w:rsidRPr="00BA7627">
        <w:rPr>
          <w:rFonts w:ascii="Times New Roman" w:eastAsia="宋体" w:hAnsi="Times New Roman" w:cs="Times New Roman"/>
          <w:sz w:val="20"/>
          <w:szCs w:val="24"/>
        </w:rPr>
        <w:t xml:space="preserve">the specific classification and numbering of </w:t>
      </w:r>
      <w:r>
        <w:rPr>
          <w:rFonts w:ascii="Times New Roman" w:eastAsia="宋体" w:hAnsi="Times New Roman" w:cs="Times New Roman"/>
          <w:sz w:val="20"/>
          <w:szCs w:val="24"/>
        </w:rPr>
        <w:t>accidents</w:t>
      </w:r>
      <w:r w:rsidRPr="00BA7627">
        <w:rPr>
          <w:rFonts w:ascii="Times New Roman" w:eastAsia="宋体" w:hAnsi="Times New Roman" w:cs="Times New Roman"/>
          <w:sz w:val="20"/>
          <w:szCs w:val="24"/>
        </w:rPr>
        <w:t xml:space="preserve"> factors</w:t>
      </w:r>
      <w:bookmarkEnd w:id="2"/>
      <w:bookmarkEnd w:id="3"/>
      <w:r w:rsidRPr="00BA7627">
        <w:rPr>
          <w:rFonts w:ascii="Times New Roman" w:eastAsia="宋体" w:hAnsi="Times New Roman" w:cs="Times New Roman"/>
          <w:sz w:val="20"/>
          <w:szCs w:val="24"/>
        </w:rPr>
        <w:t xml:space="preserve"> are presented in </w:t>
      </w:r>
      <w:r>
        <w:rPr>
          <w:rFonts w:ascii="Times New Roman" w:eastAsia="宋体" w:hAnsi="Times New Roman" w:cs="Times New Roman"/>
          <w:sz w:val="20"/>
          <w:szCs w:val="24"/>
        </w:rPr>
        <w:t>T</w:t>
      </w:r>
      <w:r w:rsidRPr="00BA7627">
        <w:rPr>
          <w:rFonts w:ascii="Times New Roman" w:eastAsia="宋体" w:hAnsi="Times New Roman" w:cs="Times New Roman"/>
          <w:sz w:val="20"/>
          <w:szCs w:val="24"/>
        </w:rPr>
        <w:t>able</w:t>
      </w:r>
      <w:r>
        <w:rPr>
          <w:rFonts w:ascii="Times New Roman" w:eastAsia="宋体" w:hAnsi="Times New Roman" w:cs="Times New Roman"/>
          <w:sz w:val="20"/>
          <w:szCs w:val="24"/>
        </w:rPr>
        <w:t xml:space="preserve"> 1</w:t>
      </w:r>
      <w:r w:rsidRPr="00BA7627">
        <w:rPr>
          <w:rFonts w:ascii="Times New Roman" w:eastAsia="宋体" w:hAnsi="Times New Roman" w:cs="Times New Roman"/>
          <w:sz w:val="20"/>
          <w:szCs w:val="24"/>
        </w:rPr>
        <w:t>.</w:t>
      </w:r>
    </w:p>
    <w:p w:rsidR="00BA7627" w:rsidRPr="00BA7627" w:rsidRDefault="00BA7627" w:rsidP="00BA7627">
      <w:pPr>
        <w:spacing w:beforeLines="20" w:before="62" w:afterLines="20" w:after="62"/>
        <w:jc w:val="center"/>
        <w:rPr>
          <w:rFonts w:ascii="Times New Roman" w:eastAsia="宋体" w:hAnsi="Times New Roman" w:cs="Times New Roman"/>
          <w:sz w:val="20"/>
          <w:szCs w:val="24"/>
        </w:rPr>
      </w:pPr>
      <w:r>
        <w:rPr>
          <w:rFonts w:ascii="Times New Roman" w:eastAsia="宋体" w:hAnsi="Times New Roman" w:cs="Times New Roman"/>
          <w:sz w:val="20"/>
          <w:szCs w:val="24"/>
        </w:rPr>
        <w:t>Table 1 T</w:t>
      </w:r>
      <w:r w:rsidRPr="00BA7627">
        <w:rPr>
          <w:rFonts w:ascii="Times New Roman" w:eastAsia="宋体" w:hAnsi="Times New Roman" w:cs="Times New Roman"/>
          <w:sz w:val="20"/>
          <w:szCs w:val="24"/>
        </w:rPr>
        <w:t xml:space="preserve">he specific classification and numbering of </w:t>
      </w:r>
      <w:r>
        <w:rPr>
          <w:rFonts w:ascii="Times New Roman" w:eastAsia="宋体" w:hAnsi="Times New Roman" w:cs="Times New Roman"/>
          <w:sz w:val="20"/>
          <w:szCs w:val="24"/>
        </w:rPr>
        <w:t>accidents</w:t>
      </w:r>
      <w:r w:rsidRPr="00BA7627">
        <w:rPr>
          <w:rFonts w:ascii="Times New Roman" w:eastAsia="宋体" w:hAnsi="Times New Roman" w:cs="Times New Roman"/>
          <w:sz w:val="20"/>
          <w:szCs w:val="24"/>
        </w:rPr>
        <w:t xml:space="preserve"> factors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566"/>
        <w:gridCol w:w="739"/>
        <w:gridCol w:w="6059"/>
      </w:tblGrid>
      <w:tr w:rsidR="009160B6" w:rsidRPr="009160B6" w:rsidTr="00134439">
        <w:trPr>
          <w:trHeight w:val="348"/>
        </w:trPr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ategories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odes</w:t>
            </w:r>
          </w:p>
        </w:tc>
        <w:tc>
          <w:tcPr>
            <w:tcW w:w="6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actors Contributing</w:t>
            </w:r>
          </w:p>
        </w:tc>
      </w:tr>
      <w:tr w:rsidR="009160B6" w:rsidRPr="009160B6" w:rsidTr="00134439">
        <w:trPr>
          <w:trHeight w:val="1080"/>
        </w:trPr>
        <w:tc>
          <w:tcPr>
            <w:tcW w:w="1566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isuse of Material or Product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bandoned</w:t>
            </w:r>
            <w:bookmarkStart w:id="4" w:name="_GoBack"/>
            <w:bookmarkEnd w:id="4"/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or discarded materials or products. Includes discarded cigarettes, cigars, tobacco embers, hot ashes, or other burning matter. Excludes outside fires left unattended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at source too close to combustibles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utting, welding too close to combustibles.</w:t>
            </w:r>
          </w:p>
        </w:tc>
      </w:tr>
      <w:tr w:rsidR="009160B6" w:rsidRPr="009160B6" w:rsidTr="00134439">
        <w:trPr>
          <w:trHeight w:val="720"/>
        </w:trPr>
        <w:tc>
          <w:tcPr>
            <w:tcW w:w="156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lammable liquid or gas spilled. Excludes improper fueling technique and release due to improper container.</w:t>
            </w:r>
          </w:p>
        </w:tc>
      </w:tr>
      <w:tr w:rsidR="009160B6" w:rsidRPr="009160B6" w:rsidTr="00134439">
        <w:trPr>
          <w:trHeight w:val="720"/>
        </w:trPr>
        <w:tc>
          <w:tcPr>
            <w:tcW w:w="156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mproper fueling technique. Includes overfueling, failure to ground. Excludes fuel spills and using the improper fuel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lammable liquid used to kindle fire.</w:t>
            </w:r>
          </w:p>
        </w:tc>
      </w:tr>
      <w:tr w:rsidR="009160B6" w:rsidRPr="009160B6" w:rsidTr="00134439">
        <w:trPr>
          <w:trHeight w:val="1440"/>
        </w:trPr>
        <w:tc>
          <w:tcPr>
            <w:tcW w:w="156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mproper container or storage procedure. Includes gasoline in unimproved containers, gas containers stored at excessive temperature, and storage conditions that lead to spontaneous ignition.</w:t>
            </w:r>
          </w:p>
        </w:tc>
      </w:tr>
      <w:tr w:rsidR="009160B6" w:rsidRPr="009160B6" w:rsidTr="00134439">
        <w:trPr>
          <w:trHeight w:val="720"/>
        </w:trPr>
        <w:tc>
          <w:tcPr>
            <w:tcW w:w="156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60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aying with heat source. Includes playing with matches, candles, and lighters and bringing combustibles into a heat source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6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suse of material or product, other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echanical Failure, Malfunction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60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utomatic control failure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nual control failure.</w:t>
            </w:r>
          </w:p>
        </w:tc>
      </w:tr>
      <w:tr w:rsidR="009160B6" w:rsidRPr="009160B6" w:rsidTr="00134439">
        <w:trPr>
          <w:trHeight w:val="720"/>
        </w:trPr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eak or break. Includes leaks or breaks of containers or pipes. Excludes operational deficiencies and spill mishaps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orn out.</w:t>
            </w:r>
          </w:p>
        </w:tc>
      </w:tr>
      <w:tr w:rsidR="009160B6" w:rsidRPr="009160B6" w:rsidTr="00134439">
        <w:trPr>
          <w:trHeight w:val="720"/>
        </w:trPr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ckfire. Excludes fires originating as a result of hot catalytic converters.</w:t>
            </w:r>
          </w:p>
        </w:tc>
      </w:tr>
      <w:tr w:rsidR="009160B6" w:rsidRPr="009160B6" w:rsidTr="00134439">
        <w:trPr>
          <w:trHeight w:val="720"/>
        </w:trPr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mproper fuel used. Includes the use of gasoline in a kerosene heater and the like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6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chanical failure, malfunction, other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Electrical Failure, Malfunction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60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ter-caused short-circuit arc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ort-circuit arc from mechanical damage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ort-circuit arc from defective, worn insulation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specified short-circuit arc.</w:t>
            </w:r>
          </w:p>
        </w:tc>
      </w:tr>
      <w:tr w:rsidR="009160B6" w:rsidRPr="009160B6" w:rsidTr="00134439">
        <w:trPr>
          <w:trHeight w:val="720"/>
        </w:trPr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c from faulty contact, broken conductor. Includes broken power lines and loose connections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c, spark from operating equipment, switch, or electric fence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luorescent light ballast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6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lectrical failure, malfunction, other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Design, Manufacturing, Installation Deficiency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60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sign deficiency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nstruction deficiency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stallation deficiency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nufacturing deficiency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6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sign, manufacturing, installation deficiency, other.</w:t>
            </w:r>
          </w:p>
        </w:tc>
      </w:tr>
      <w:tr w:rsidR="009160B6" w:rsidRPr="009160B6" w:rsidTr="00134439">
        <w:trPr>
          <w:trHeight w:val="720"/>
        </w:trPr>
        <w:tc>
          <w:tcPr>
            <w:tcW w:w="1566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Operational Deficiency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60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llision, knock down, run over, turn over. Includes automobiles and other vehicles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cidentally turned on, not turned off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quipment unattended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quipment overloaded.</w:t>
            </w:r>
          </w:p>
        </w:tc>
      </w:tr>
      <w:tr w:rsidR="009160B6" w:rsidRPr="009160B6" w:rsidTr="00134439">
        <w:trPr>
          <w:trHeight w:val="720"/>
        </w:trPr>
        <w:tc>
          <w:tcPr>
            <w:tcW w:w="156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ailure to clean. Includes lint and grease buildups in chimneys, stove pipes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mproper startup/shutdown procedure.</w:t>
            </w:r>
          </w:p>
        </w:tc>
      </w:tr>
      <w:tr w:rsidR="009160B6" w:rsidRPr="009160B6" w:rsidTr="00134439">
        <w:trPr>
          <w:trHeight w:val="720"/>
        </w:trPr>
        <w:tc>
          <w:tcPr>
            <w:tcW w:w="156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60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quipment not used for purpose intended. Excludes overloaded equipment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quipment not operated properly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6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erational deficiency, other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Natural Condition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60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 wind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orm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 water, including floods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arthquake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imal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6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tural condition, other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ire Spread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60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kindle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utside/Open fire for debris or waste disposal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utside/Open fire for warming or cooking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6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ire spread or control, other.</w:t>
            </w:r>
          </w:p>
        </w:tc>
      </w:tr>
      <w:tr w:rsidR="009160B6" w:rsidRPr="009160B6" w:rsidTr="00134439">
        <w:trPr>
          <w:trHeight w:val="720"/>
        </w:trPr>
        <w:tc>
          <w:tcPr>
            <w:tcW w:w="156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Human Factors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0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sleep. Includes fires that result from a person falling asleep while smoking.</w:t>
            </w:r>
          </w:p>
        </w:tc>
      </w:tr>
      <w:tr w:rsidR="009160B6" w:rsidRPr="009160B6" w:rsidTr="00134439">
        <w:trPr>
          <w:trHeight w:val="1080"/>
        </w:trPr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sibly impaired by alcohol or drugs. Includes people who fall asleep or act recklessly or carelessly as a result of drugs or alcohol. Excludes people who simply fall asleep.</w:t>
            </w:r>
          </w:p>
        </w:tc>
      </w:tr>
      <w:tr w:rsidR="009160B6" w:rsidRPr="009160B6" w:rsidTr="00134439">
        <w:trPr>
          <w:trHeight w:val="1080"/>
        </w:trPr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ttended or unsupervised person. Includes “latch key” situations whether the person involved is young or old and situations where the person involved lacked supervision or care.</w:t>
            </w:r>
          </w:p>
        </w:tc>
      </w:tr>
      <w:tr w:rsidR="009160B6" w:rsidRPr="009160B6" w:rsidTr="00134439">
        <w:trPr>
          <w:trHeight w:val="720"/>
        </w:trPr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5" w:name="RANGE!C53"/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sibly mentally disabled. Excludes impairments of a temporary nature such as those caused by drugs or alcohol.</w:t>
            </w:r>
            <w:bookmarkEnd w:id="5"/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ysically disabled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ltiple persons involved. Includes gang activity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6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 was a factor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ire Extinguishing System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60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ystem operated and was not effective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ystem did not operate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sprinkler system installed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Operating Equipment as a Heat Source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60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at from operating equipment, other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ark, ember, or flame from operating equipment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diated or conducted heat from operating equipment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6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lectrical arcing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Hot or Smoldering Object as a Heat Source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60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ot or smoldering object, other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at, spark from friction. Includes overheated tires.</w:t>
            </w:r>
          </w:p>
        </w:tc>
      </w:tr>
      <w:tr w:rsidR="009160B6" w:rsidRPr="009160B6" w:rsidTr="00134439">
        <w:trPr>
          <w:trHeight w:val="1080"/>
        </w:trPr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lten, hot material. Includes molten metal, hot forging, hot glass, hot metal fragment, brake shoe, hot box, and slag from arc welding operations.</w:t>
            </w:r>
          </w:p>
        </w:tc>
      </w:tr>
      <w:tr w:rsidR="009160B6" w:rsidRPr="009160B6" w:rsidTr="00134439">
        <w:trPr>
          <w:trHeight w:val="1440"/>
        </w:trPr>
        <w:tc>
          <w:tcPr>
            <w:tcW w:w="156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6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ot ember or ash. Includes hot coals, coke, and charcoal; and sparks or embers from a chimney that ignite the roof of the same structure. Excludes flying brand, embers, and sparks; and embers accidentally escaping from operating equipment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Explosives, Fireworks as a Heat Source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60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nitions. Includes bombs, ammunition, and military rockets.</w:t>
            </w:r>
          </w:p>
        </w:tc>
      </w:tr>
      <w:tr w:rsidR="009160B6" w:rsidRPr="009160B6" w:rsidTr="00134439">
        <w:trPr>
          <w:trHeight w:val="720"/>
        </w:trPr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ireworks. Includes sparklers, paper caps, party poppers, and firecrackers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6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cendiary device. Includes Molotov cocktails and arson sets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Other Open Flame or Smoking Materials as a Heat Source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60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at from open flame or smoking materials, other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igarette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pe or cigar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at from undetermined smoking material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tch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ghter: cigarette lighter, cigar lighter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ndle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rning or road flare; fusee.</w:t>
            </w:r>
          </w:p>
        </w:tc>
      </w:tr>
      <w:tr w:rsidR="009160B6" w:rsidRPr="009160B6" w:rsidTr="00134439">
        <w:trPr>
          <w:trHeight w:val="720"/>
        </w:trPr>
        <w:tc>
          <w:tcPr>
            <w:tcW w:w="156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6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lame/torch used for lighting. Includes gas light and gas-/liquid-fueled lantern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hemical, Natural Heat Sources as a Heat Source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60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emical, natural heat sources, other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nlight. Usually magnified through glass, bottles, etc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ontaneous combustion, chemical reaction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ghtning discharge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6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ther static discharge. Excludes electrical arcs or sparks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Heat Spread From Another Fire as a Heat Source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60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at spread from another fire, other.</w:t>
            </w:r>
          </w:p>
        </w:tc>
      </w:tr>
      <w:tr w:rsidR="009160B6" w:rsidRPr="009160B6" w:rsidTr="00134439">
        <w:trPr>
          <w:trHeight w:val="720"/>
        </w:trPr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at from direct flame, convection currents spreading from another fire.</w:t>
            </w:r>
          </w:p>
        </w:tc>
      </w:tr>
      <w:tr w:rsidR="009160B6" w:rsidRPr="009160B6" w:rsidTr="00134439">
        <w:trPr>
          <w:trHeight w:val="720"/>
        </w:trPr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diated heat from another fire. Excludes heat from exhaust systems of fuel-fired, fuel-powered equipment.</w:t>
            </w:r>
          </w:p>
        </w:tc>
      </w:tr>
      <w:tr w:rsidR="009160B6" w:rsidRPr="009160B6" w:rsidTr="00134439">
        <w:trPr>
          <w:trHeight w:val="720"/>
        </w:trPr>
        <w:tc>
          <w:tcPr>
            <w:tcW w:w="1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lying brand, ember, spark. Excludes embers, sparks from a chimney igniting the roof of the same structure.</w:t>
            </w:r>
          </w:p>
        </w:tc>
      </w:tr>
      <w:tr w:rsidR="009160B6" w:rsidRPr="009160B6" w:rsidTr="00134439">
        <w:trPr>
          <w:trHeight w:val="360"/>
        </w:trPr>
        <w:tc>
          <w:tcPr>
            <w:tcW w:w="156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6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nducted heat from another fire.</w:t>
            </w:r>
          </w:p>
        </w:tc>
      </w:tr>
      <w:tr w:rsidR="009160B6" w:rsidRPr="009160B6" w:rsidTr="00134439">
        <w:trPr>
          <w:trHeight w:val="720"/>
        </w:trPr>
        <w:tc>
          <w:tcPr>
            <w:tcW w:w="1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Other Heat Sources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60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60B6" w:rsidRPr="009160B6" w:rsidRDefault="009160B6" w:rsidP="009160B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160B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ltiple heat sources, including multiple ignitions. If one type of heat source was primarily involved, use that classification.</w:t>
            </w:r>
          </w:p>
        </w:tc>
      </w:tr>
    </w:tbl>
    <w:p w:rsidR="00740A6A" w:rsidRPr="00740A6A" w:rsidRDefault="00740A6A" w:rsidP="008C360F">
      <w:pPr>
        <w:pStyle w:val="1"/>
        <w:spacing w:beforeLines="100" w:before="312" w:afterLines="0" w:after="0" w:line="260" w:lineRule="exact"/>
        <w:rPr>
          <w:rFonts w:ascii="Times New Roman" w:eastAsia="宋体" w:hAnsi="Times New Roman"/>
          <w:sz w:val="20"/>
          <w:szCs w:val="24"/>
        </w:rPr>
      </w:pPr>
    </w:p>
    <w:sectPr w:rsidR="00740A6A" w:rsidRPr="00740A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2137" w:rsidRDefault="000D2137" w:rsidP="006C4015">
      <w:r>
        <w:separator/>
      </w:r>
    </w:p>
  </w:endnote>
  <w:endnote w:type="continuationSeparator" w:id="0">
    <w:p w:rsidR="000D2137" w:rsidRDefault="000D2137" w:rsidP="006C40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SIL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2137" w:rsidRDefault="000D2137" w:rsidP="006C4015">
      <w:r>
        <w:separator/>
      </w:r>
    </w:p>
  </w:footnote>
  <w:footnote w:type="continuationSeparator" w:id="0">
    <w:p w:rsidR="000D2137" w:rsidRDefault="000D2137" w:rsidP="006C40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50C"/>
    <w:rsid w:val="000D2137"/>
    <w:rsid w:val="00134439"/>
    <w:rsid w:val="002B06EB"/>
    <w:rsid w:val="00512666"/>
    <w:rsid w:val="00605893"/>
    <w:rsid w:val="00652648"/>
    <w:rsid w:val="006C4015"/>
    <w:rsid w:val="007343A6"/>
    <w:rsid w:val="00740A6A"/>
    <w:rsid w:val="0084350C"/>
    <w:rsid w:val="008B31E1"/>
    <w:rsid w:val="008C360F"/>
    <w:rsid w:val="008F2BA8"/>
    <w:rsid w:val="009160B6"/>
    <w:rsid w:val="00A744A5"/>
    <w:rsid w:val="00A96718"/>
    <w:rsid w:val="00AB5E5E"/>
    <w:rsid w:val="00BA7627"/>
    <w:rsid w:val="00C17DDB"/>
    <w:rsid w:val="00C506F7"/>
    <w:rsid w:val="00CA6EF3"/>
    <w:rsid w:val="00CD5C74"/>
    <w:rsid w:val="00D10BA4"/>
    <w:rsid w:val="00D20DE7"/>
    <w:rsid w:val="00E209FF"/>
    <w:rsid w:val="00E3140A"/>
    <w:rsid w:val="00EE60B6"/>
    <w:rsid w:val="00FF2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E0A45C"/>
  <w15:chartTrackingRefBased/>
  <w15:docId w15:val="{93AFD78F-0558-4B09-9AC9-847EF8578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401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12666"/>
    <w:pPr>
      <w:keepNext/>
      <w:keepLines/>
      <w:spacing w:afterLines="100" w:after="100" w:line="360" w:lineRule="auto"/>
      <w:outlineLvl w:val="0"/>
    </w:pPr>
    <w:rPr>
      <w:rFonts w:ascii="Calibri" w:eastAsia="黑体" w:hAnsi="Calibri" w:cs="Times New Roman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512666"/>
    <w:pPr>
      <w:keepNext/>
      <w:keepLines/>
      <w:spacing w:beforeLines="50" w:before="50" w:line="360" w:lineRule="auto"/>
      <w:outlineLvl w:val="1"/>
    </w:pPr>
    <w:rPr>
      <w:rFonts w:asciiTheme="majorHAnsi" w:eastAsia="黑体" w:hAnsiTheme="majorHAnsi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12666"/>
    <w:rPr>
      <w:rFonts w:ascii="Calibri" w:eastAsia="黑体" w:hAnsi="Calibri" w:cs="Times New Roman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512666"/>
    <w:rPr>
      <w:rFonts w:asciiTheme="majorHAnsi" w:eastAsia="黑体" w:hAnsiTheme="majorHAnsi" w:cstheme="majorBidi"/>
      <w:b/>
      <w:bCs/>
      <w:sz w:val="28"/>
      <w:szCs w:val="32"/>
    </w:rPr>
  </w:style>
  <w:style w:type="paragraph" w:styleId="a3">
    <w:name w:val="header"/>
    <w:basedOn w:val="a"/>
    <w:link w:val="a4"/>
    <w:uiPriority w:val="99"/>
    <w:unhideWhenUsed/>
    <w:rsid w:val="006C40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40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40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4015"/>
    <w:rPr>
      <w:sz w:val="18"/>
      <w:szCs w:val="18"/>
    </w:rPr>
  </w:style>
  <w:style w:type="character" w:customStyle="1" w:styleId="fontstyle01">
    <w:name w:val="fontstyle01"/>
    <w:basedOn w:val="a0"/>
    <w:rsid w:val="00A96718"/>
    <w:rPr>
      <w:rFonts w:ascii="CharisSIL" w:hAnsi="CharisSIL" w:hint="default"/>
      <w:b w:val="0"/>
      <w:bCs w:val="0"/>
      <w:i w:val="0"/>
      <w:iCs w:val="0"/>
      <w:color w:val="000000"/>
      <w:sz w:val="14"/>
      <w:szCs w:val="14"/>
    </w:rPr>
  </w:style>
  <w:style w:type="character" w:styleId="a7">
    <w:name w:val="Emphasis"/>
    <w:basedOn w:val="a0"/>
    <w:uiPriority w:val="20"/>
    <w:qFormat/>
    <w:rsid w:val="00A96718"/>
    <w:rPr>
      <w:i/>
      <w:iCs/>
    </w:rPr>
  </w:style>
  <w:style w:type="character" w:styleId="a8">
    <w:name w:val="Hyperlink"/>
    <w:basedOn w:val="a0"/>
    <w:uiPriority w:val="99"/>
    <w:unhideWhenUsed/>
    <w:rsid w:val="00A744A5"/>
    <w:rPr>
      <w:color w:val="0563C1" w:themeColor="hyperlink"/>
      <w:u w:val="single"/>
    </w:rPr>
  </w:style>
  <w:style w:type="table" w:styleId="a9">
    <w:name w:val="Table Grid"/>
    <w:basedOn w:val="a1"/>
    <w:uiPriority w:val="39"/>
    <w:rsid w:val="00740A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768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2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5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4</Pages>
  <Words>930</Words>
  <Characters>5307</Characters>
  <Application>Microsoft Office Word</Application>
  <DocSecurity>0</DocSecurity>
  <Lines>44</Lines>
  <Paragraphs>12</Paragraphs>
  <ScaleCrop>false</ScaleCrop>
  <Company/>
  <LinksUpToDate>false</LinksUpToDate>
  <CharactersWithSpaces>6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0</cp:revision>
  <dcterms:created xsi:type="dcterms:W3CDTF">2025-08-20T00:48:00Z</dcterms:created>
  <dcterms:modified xsi:type="dcterms:W3CDTF">2026-05-22T03:00:00Z</dcterms:modified>
</cp:coreProperties>
</file>